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FC3" w:rsidRDefault="00927FC3" w:rsidP="00B47E6B">
      <w:pPr>
        <w:bidi w:val="0"/>
        <w:spacing w:line="480" w:lineRule="auto"/>
        <w:jc w:val="both"/>
        <w:rPr>
          <w:noProof/>
        </w:rPr>
      </w:pPr>
    </w:p>
    <w:p w:rsidR="00564BA5" w:rsidRDefault="00927FC3" w:rsidP="00927FC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0D96CFE4" wp14:editId="6DB21174">
            <wp:extent cx="8846820" cy="4251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932" t="18036" r="28987" b="15629"/>
                    <a:stretch/>
                  </pic:blipFill>
                  <pic:spPr bwMode="auto">
                    <a:xfrm>
                      <a:off x="0" y="0"/>
                      <a:ext cx="8846820" cy="4251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2B1B" w:rsidRDefault="00A66E1E" w:rsidP="00445164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</w:t>
      </w:r>
      <w:r w:rsidR="00A12B1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="00A12B1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unnel plot of weighted</w:t>
      </w:r>
      <w:r w:rsidR="00A12B1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n differences </w:t>
      </w:r>
      <w:r w:rsidR="001A2727">
        <w:rPr>
          <w:rFonts w:ascii="Times New Roman" w:eastAsia="Calibri" w:hAnsi="Times New Roman" w:cs="Times New Roman"/>
          <w:sz w:val="24"/>
          <w:szCs w:val="24"/>
        </w:rPr>
        <w:t>o</w:t>
      </w:r>
      <w:r w:rsidR="001A2727" w:rsidRPr="000E133F">
        <w:rPr>
          <w:rFonts w:ascii="Times New Roman" w:eastAsia="Calibri" w:hAnsi="Times New Roman" w:cs="Times New Roman"/>
          <w:sz w:val="24"/>
          <w:szCs w:val="24"/>
        </w:rPr>
        <w:t xml:space="preserve">xygen </w:t>
      </w:r>
      <w:r w:rsidR="001A2727">
        <w:rPr>
          <w:rFonts w:ascii="Times New Roman" w:eastAsia="Calibri" w:hAnsi="Times New Roman" w:cs="Times New Roman"/>
          <w:sz w:val="24"/>
          <w:szCs w:val="24"/>
        </w:rPr>
        <w:t>r</w:t>
      </w:r>
      <w:r w:rsidR="001A2727" w:rsidRPr="000E133F">
        <w:rPr>
          <w:rFonts w:ascii="Times New Roman" w:eastAsia="Calibri" w:hAnsi="Times New Roman" w:cs="Times New Roman"/>
          <w:sz w:val="24"/>
          <w:szCs w:val="24"/>
        </w:rPr>
        <w:t xml:space="preserve">adical </w:t>
      </w:r>
      <w:r w:rsidR="001A2727">
        <w:rPr>
          <w:rFonts w:ascii="Times New Roman" w:eastAsia="Calibri" w:hAnsi="Times New Roman" w:cs="Times New Roman"/>
          <w:sz w:val="24"/>
          <w:szCs w:val="24"/>
        </w:rPr>
        <w:t>a</w:t>
      </w:r>
      <w:r w:rsidR="001A2727" w:rsidRPr="000E133F">
        <w:rPr>
          <w:rFonts w:ascii="Times New Roman" w:eastAsia="Calibri" w:hAnsi="Times New Roman" w:cs="Times New Roman"/>
          <w:sz w:val="24"/>
          <w:szCs w:val="24"/>
        </w:rPr>
        <w:t xml:space="preserve">bsorbance </w:t>
      </w:r>
      <w:r w:rsidR="001A2727">
        <w:rPr>
          <w:rFonts w:ascii="Times New Roman" w:eastAsia="Calibri" w:hAnsi="Times New Roman" w:cs="Times New Roman"/>
          <w:sz w:val="24"/>
          <w:szCs w:val="24"/>
        </w:rPr>
        <w:t>c</w:t>
      </w:r>
      <w:r w:rsidR="001A2727" w:rsidRPr="000E133F">
        <w:rPr>
          <w:rFonts w:ascii="Times New Roman" w:eastAsia="Calibri" w:hAnsi="Times New Roman" w:cs="Times New Roman"/>
          <w:sz w:val="24"/>
          <w:szCs w:val="24"/>
        </w:rPr>
        <w:t>apacity</w:t>
      </w:r>
      <w:r w:rsidR="00A12B1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12B1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centration with </w:t>
      </w:r>
      <w:r w:rsidR="00445164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445164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445164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445164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445164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445164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445164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bookmarkStart w:id="0" w:name="_GoBack"/>
      <w:bookmarkEnd w:id="0"/>
      <w:r w:rsidR="00445164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445164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 w:rsidR="00A12B1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:rsidR="00A06CF4" w:rsidRDefault="00A06CF4" w:rsidP="00564BA5"/>
    <w:sectPr w:rsidR="00A06CF4" w:rsidSect="005E791B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161D" w:rsidRDefault="0071161D" w:rsidP="00564BA5">
      <w:pPr>
        <w:spacing w:after="0" w:line="240" w:lineRule="auto"/>
      </w:pPr>
      <w:r>
        <w:separator/>
      </w:r>
    </w:p>
  </w:endnote>
  <w:endnote w:type="continuationSeparator" w:id="0">
    <w:p w:rsidR="0071161D" w:rsidRDefault="0071161D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161D" w:rsidRDefault="0071161D" w:rsidP="00564BA5">
      <w:pPr>
        <w:spacing w:after="0" w:line="240" w:lineRule="auto"/>
      </w:pPr>
      <w:r>
        <w:separator/>
      </w:r>
    </w:p>
  </w:footnote>
  <w:footnote w:type="continuationSeparator" w:id="0">
    <w:p w:rsidR="0071161D" w:rsidRDefault="0071161D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4BA5" w:rsidRPr="00564BA5" w:rsidRDefault="00564BA5" w:rsidP="00564BA5">
    <w:pPr>
      <w:pStyle w:val="Header"/>
      <w:jc w:val="center"/>
      <w:rPr>
        <w:sz w:val="24"/>
        <w:szCs w:val="24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054CB2"/>
    <w:rsid w:val="00092B5E"/>
    <w:rsid w:val="000C434E"/>
    <w:rsid w:val="00186519"/>
    <w:rsid w:val="001A2727"/>
    <w:rsid w:val="001D6B3F"/>
    <w:rsid w:val="00365732"/>
    <w:rsid w:val="003C2CBF"/>
    <w:rsid w:val="00445164"/>
    <w:rsid w:val="00480C70"/>
    <w:rsid w:val="00533929"/>
    <w:rsid w:val="00564BA5"/>
    <w:rsid w:val="00570F3D"/>
    <w:rsid w:val="005E791B"/>
    <w:rsid w:val="0071161D"/>
    <w:rsid w:val="0073674C"/>
    <w:rsid w:val="008B20F8"/>
    <w:rsid w:val="008C4C59"/>
    <w:rsid w:val="0090710A"/>
    <w:rsid w:val="00927FC3"/>
    <w:rsid w:val="009B318B"/>
    <w:rsid w:val="009E3E7C"/>
    <w:rsid w:val="00A06CF4"/>
    <w:rsid w:val="00A12B1B"/>
    <w:rsid w:val="00A31BF5"/>
    <w:rsid w:val="00A66E1E"/>
    <w:rsid w:val="00A747E0"/>
    <w:rsid w:val="00AF1FAA"/>
    <w:rsid w:val="00B47E6B"/>
    <w:rsid w:val="00C21D32"/>
    <w:rsid w:val="00C50504"/>
    <w:rsid w:val="00D52779"/>
    <w:rsid w:val="00F6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C8284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3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E8789-F3C1-45B8-B91C-96C532B19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6. Funnel plot of Standardized mean differences ORAC concentration with grape polyphenols. </dc:title>
  <dc:subject/>
  <dc:creator>Windows User</dc:creator>
  <cp:keywords/>
  <dc:description/>
  <cp:lastModifiedBy>Windows User</cp:lastModifiedBy>
  <cp:revision>17</cp:revision>
  <dcterms:created xsi:type="dcterms:W3CDTF">2019-08-19T12:57:00Z</dcterms:created>
  <dcterms:modified xsi:type="dcterms:W3CDTF">2020-02-23T15:51:00Z</dcterms:modified>
</cp:coreProperties>
</file>